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E96CD" w14:textId="1FD24F2F" w:rsidR="00704F49" w:rsidRDefault="00DF677B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1</w:t>
      </w:r>
      <w:bookmarkStart w:id="0" w:name="_GoBack"/>
      <w:bookmarkEnd w:id="0"/>
      <w:r w:rsidR="00403580">
        <w:rPr>
          <w:rFonts w:ascii="Arial" w:hAnsi="Arial"/>
          <w:b/>
          <w:sz w:val="22"/>
          <w:szCs w:val="22"/>
        </w:rPr>
        <w:t xml:space="preserve"> Table: Validation s</w:t>
      </w:r>
      <w:r w:rsidR="00503BCB">
        <w:rPr>
          <w:rFonts w:ascii="Arial" w:hAnsi="Arial"/>
          <w:b/>
          <w:sz w:val="22"/>
          <w:szCs w:val="22"/>
        </w:rPr>
        <w:t xml:space="preserve">tudies for </w:t>
      </w:r>
      <w:r w:rsidR="00403580">
        <w:rPr>
          <w:rFonts w:ascii="Arial" w:hAnsi="Arial"/>
          <w:b/>
          <w:sz w:val="22"/>
          <w:szCs w:val="22"/>
        </w:rPr>
        <w:t>genome wide DNA m</w:t>
      </w:r>
      <w:r w:rsidR="00503BCB">
        <w:rPr>
          <w:rFonts w:ascii="Arial" w:hAnsi="Arial"/>
          <w:b/>
          <w:sz w:val="22"/>
          <w:szCs w:val="22"/>
        </w:rPr>
        <w:t xml:space="preserve">ethylation </w:t>
      </w:r>
      <w:r w:rsidR="00403580">
        <w:rPr>
          <w:rFonts w:ascii="Arial" w:hAnsi="Arial"/>
          <w:b/>
          <w:sz w:val="22"/>
          <w:szCs w:val="22"/>
        </w:rPr>
        <w:t>data</w:t>
      </w:r>
    </w:p>
    <w:p w14:paraId="2C4C11E3" w14:textId="77777777" w:rsidR="00503BCB" w:rsidRDefault="00503BCB">
      <w:pPr>
        <w:rPr>
          <w:rFonts w:ascii="Arial" w:hAnsi="Arial"/>
          <w:b/>
          <w:sz w:val="22"/>
          <w:szCs w:val="22"/>
        </w:rPr>
      </w:pPr>
    </w:p>
    <w:p w14:paraId="7D56FC04" w14:textId="77777777" w:rsidR="00503BCB" w:rsidRDefault="00503BCB">
      <w:pPr>
        <w:rPr>
          <w:rFonts w:ascii="Arial" w:hAnsi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1549"/>
        <w:gridCol w:w="1482"/>
        <w:gridCol w:w="1503"/>
        <w:gridCol w:w="2194"/>
        <w:gridCol w:w="771"/>
        <w:gridCol w:w="1159"/>
        <w:gridCol w:w="861"/>
        <w:gridCol w:w="1461"/>
      </w:tblGrid>
      <w:tr w:rsidR="00503BCB" w14:paraId="255E03B6" w14:textId="77777777" w:rsidTr="006F55B0">
        <w:trPr>
          <w:trHeight w:val="94"/>
        </w:trPr>
        <w:tc>
          <w:tcPr>
            <w:tcW w:w="1519" w:type="dxa"/>
            <w:vMerge w:val="restart"/>
          </w:tcPr>
          <w:p w14:paraId="0D0F1B65" w14:textId="77777777" w:rsidR="00503BCB" w:rsidRDefault="00503BCB" w:rsidP="006F55B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179AA193" w14:textId="77777777" w:rsidR="00503BCB" w:rsidRPr="009332ED" w:rsidRDefault="00503BCB" w:rsidP="006F55B0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9332ED">
              <w:rPr>
                <w:rFonts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4534" w:type="dxa"/>
            <w:gridSpan w:val="3"/>
          </w:tcPr>
          <w:p w14:paraId="22353A81" w14:textId="77777777" w:rsidR="00503BCB" w:rsidRPr="002A4585" w:rsidRDefault="00503BCB" w:rsidP="006F55B0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A4585">
              <w:rPr>
                <w:rFonts w:ascii="Arial" w:hAnsi="Arial"/>
                <w:b/>
                <w:sz w:val="20"/>
                <w:szCs w:val="20"/>
              </w:rPr>
              <w:t>Infinium 450 K Methylation Array</w:t>
            </w:r>
          </w:p>
        </w:tc>
        <w:tc>
          <w:tcPr>
            <w:tcW w:w="6446" w:type="dxa"/>
            <w:gridSpan w:val="5"/>
          </w:tcPr>
          <w:p w14:paraId="6F121FE2" w14:textId="77777777" w:rsidR="00503BCB" w:rsidRDefault="00503BCB" w:rsidP="006F55B0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Confirmation Studies</w:t>
            </w:r>
          </w:p>
        </w:tc>
      </w:tr>
      <w:tr w:rsidR="00503BCB" w14:paraId="23935BAB" w14:textId="77777777" w:rsidTr="006F55B0">
        <w:trPr>
          <w:trHeight w:val="93"/>
        </w:trPr>
        <w:tc>
          <w:tcPr>
            <w:tcW w:w="1519" w:type="dxa"/>
            <w:vMerge/>
          </w:tcPr>
          <w:p w14:paraId="22C11218" w14:textId="77777777" w:rsidR="00503BCB" w:rsidRPr="002A4585" w:rsidRDefault="00503BCB" w:rsidP="006F55B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9" w:type="dxa"/>
          </w:tcPr>
          <w:p w14:paraId="63DFE64D" w14:textId="77777777" w:rsidR="00503BCB" w:rsidRPr="009332ED" w:rsidRDefault="00503BCB" w:rsidP="006F55B0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9332ED">
              <w:rPr>
                <w:rFonts w:ascii="Arial" w:hAnsi="Arial"/>
                <w:b/>
                <w:sz w:val="20"/>
                <w:szCs w:val="20"/>
              </w:rPr>
              <w:t>Probe(s)</w:t>
            </w:r>
          </w:p>
        </w:tc>
        <w:tc>
          <w:tcPr>
            <w:tcW w:w="1482" w:type="dxa"/>
          </w:tcPr>
          <w:p w14:paraId="1F931208" w14:textId="77777777" w:rsidR="00503BCB" w:rsidRPr="009332ED" w:rsidRDefault="00503BCB" w:rsidP="006F55B0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9332ED">
              <w:rPr>
                <w:rFonts w:ascii="Arial" w:hAnsi="Arial"/>
                <w:b/>
                <w:sz w:val="20"/>
                <w:szCs w:val="20"/>
              </w:rPr>
              <w:t>dm</w:t>
            </w:r>
          </w:p>
        </w:tc>
        <w:tc>
          <w:tcPr>
            <w:tcW w:w="1503" w:type="dxa"/>
          </w:tcPr>
          <w:p w14:paraId="6827929F" w14:textId="77777777" w:rsidR="00503BCB" w:rsidRPr="009332ED" w:rsidRDefault="00503BCB" w:rsidP="006F55B0">
            <w:pPr>
              <w:jc w:val="center"/>
              <w:rPr>
                <w:rFonts w:ascii="Arial" w:hAnsi="Arial"/>
                <w:b/>
                <w:i/>
                <w:sz w:val="20"/>
                <w:szCs w:val="20"/>
              </w:rPr>
            </w:pPr>
            <w:r w:rsidRPr="009332ED">
              <w:rPr>
                <w:rFonts w:ascii="Arial" w:hAnsi="Arial"/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2194" w:type="dxa"/>
          </w:tcPr>
          <w:p w14:paraId="5130D62C" w14:textId="77777777" w:rsidR="00503BCB" w:rsidRPr="009332ED" w:rsidRDefault="00503BCB" w:rsidP="006F55B0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9332ED">
              <w:rPr>
                <w:rFonts w:ascii="Arial" w:hAnsi="Arial"/>
                <w:b/>
                <w:sz w:val="20"/>
                <w:szCs w:val="20"/>
              </w:rPr>
              <w:t>Assay</w:t>
            </w:r>
          </w:p>
        </w:tc>
        <w:tc>
          <w:tcPr>
            <w:tcW w:w="771" w:type="dxa"/>
          </w:tcPr>
          <w:p w14:paraId="59952BDA" w14:textId="77777777" w:rsidR="00503BCB" w:rsidRPr="009332ED" w:rsidRDefault="00503BCB" w:rsidP="006F55B0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9332ED">
              <w:rPr>
                <w:rFonts w:ascii="Arial" w:hAnsi="Arial"/>
                <w:b/>
                <w:sz w:val="20"/>
                <w:szCs w:val="20"/>
              </w:rPr>
              <w:t>dm</w:t>
            </w:r>
          </w:p>
        </w:tc>
        <w:tc>
          <w:tcPr>
            <w:tcW w:w="1159" w:type="dxa"/>
          </w:tcPr>
          <w:p w14:paraId="4AC02A2E" w14:textId="77777777" w:rsidR="00503BCB" w:rsidRPr="009332ED" w:rsidRDefault="00503BCB" w:rsidP="006F55B0">
            <w:pPr>
              <w:jc w:val="center"/>
              <w:rPr>
                <w:rFonts w:ascii="Arial" w:hAnsi="Arial"/>
                <w:b/>
                <w:i/>
                <w:sz w:val="20"/>
                <w:szCs w:val="20"/>
              </w:rPr>
            </w:pPr>
            <w:r w:rsidRPr="009332ED">
              <w:rPr>
                <w:rFonts w:ascii="Arial" w:hAnsi="Arial"/>
                <w:b/>
                <w:i/>
                <w:sz w:val="20"/>
                <w:szCs w:val="20"/>
              </w:rPr>
              <w:t>p value</w:t>
            </w:r>
          </w:p>
          <w:p w14:paraId="491EF456" w14:textId="77777777" w:rsidR="00503BCB" w:rsidRPr="009332ED" w:rsidRDefault="00503BCB" w:rsidP="006F55B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1" w:type="dxa"/>
          </w:tcPr>
          <w:p w14:paraId="439067FA" w14:textId="77777777" w:rsidR="00503BCB" w:rsidRPr="009332ED" w:rsidRDefault="00503BCB" w:rsidP="006F55B0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9332ED">
              <w:rPr>
                <w:rFonts w:ascii="Arial" w:hAnsi="Arial"/>
                <w:b/>
                <w:sz w:val="20"/>
                <w:szCs w:val="20"/>
              </w:rPr>
              <w:t>#CpGs</w:t>
            </w:r>
          </w:p>
        </w:tc>
        <w:tc>
          <w:tcPr>
            <w:tcW w:w="1461" w:type="dxa"/>
          </w:tcPr>
          <w:p w14:paraId="15F1A868" w14:textId="77777777" w:rsidR="00503BCB" w:rsidRDefault="00503BCB" w:rsidP="006F55B0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Amplicon </w:t>
            </w:r>
          </w:p>
          <w:p w14:paraId="72D6554D" w14:textId="77777777" w:rsidR="00503BCB" w:rsidRPr="009332ED" w:rsidRDefault="00503BCB" w:rsidP="006F55B0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Length</w:t>
            </w:r>
          </w:p>
        </w:tc>
      </w:tr>
      <w:tr w:rsidR="00503BCB" w14:paraId="4E0E2699" w14:textId="77777777" w:rsidTr="006F55B0">
        <w:tc>
          <w:tcPr>
            <w:tcW w:w="1519" w:type="dxa"/>
          </w:tcPr>
          <w:p w14:paraId="673069CA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585">
              <w:rPr>
                <w:rFonts w:ascii="Arial" w:hAnsi="Arial" w:cs="Arial"/>
                <w:sz w:val="20"/>
                <w:szCs w:val="20"/>
              </w:rPr>
              <w:t>GSTM5</w:t>
            </w:r>
          </w:p>
        </w:tc>
        <w:tc>
          <w:tcPr>
            <w:tcW w:w="1549" w:type="dxa"/>
          </w:tcPr>
          <w:p w14:paraId="47574CD7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4585">
              <w:rPr>
                <w:rFonts w:ascii="Arial" w:hAnsi="Arial" w:cs="Arial"/>
                <w:color w:val="000000"/>
                <w:sz w:val="20"/>
                <w:szCs w:val="20"/>
              </w:rPr>
              <w:t>cg25593510</w:t>
            </w:r>
          </w:p>
          <w:p w14:paraId="7B2BA181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585">
              <w:rPr>
                <w:rFonts w:ascii="Arial" w:hAnsi="Arial" w:cs="Arial"/>
                <w:color w:val="000000"/>
                <w:sz w:val="20"/>
                <w:szCs w:val="20"/>
              </w:rPr>
              <w:t>cg12858902</w:t>
            </w:r>
          </w:p>
        </w:tc>
        <w:tc>
          <w:tcPr>
            <w:tcW w:w="1482" w:type="dxa"/>
          </w:tcPr>
          <w:p w14:paraId="53DFC40E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</w:t>
            </w:r>
          </w:p>
          <w:p w14:paraId="4A712008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1503" w:type="dxa"/>
          </w:tcPr>
          <w:p w14:paraId="70E6AFAA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9e-04</w:t>
            </w:r>
          </w:p>
          <w:p w14:paraId="5CEE0803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e-04</w:t>
            </w:r>
          </w:p>
        </w:tc>
        <w:tc>
          <w:tcPr>
            <w:tcW w:w="2194" w:type="dxa"/>
          </w:tcPr>
          <w:p w14:paraId="32B653A7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ulfite Pyrosequencing</w:t>
            </w:r>
          </w:p>
        </w:tc>
        <w:tc>
          <w:tcPr>
            <w:tcW w:w="771" w:type="dxa"/>
          </w:tcPr>
          <w:p w14:paraId="17B3EB1D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159" w:type="dxa"/>
          </w:tcPr>
          <w:p w14:paraId="6C4F68E9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58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A4585">
              <w:rPr>
                <w:rFonts w:ascii="Arial" w:hAnsi="Arial" w:cs="Arial"/>
                <w:sz w:val="20"/>
                <w:szCs w:val="20"/>
              </w:rPr>
              <w:t>015</w:t>
            </w:r>
            <w:r>
              <w:rPr>
                <w:rFonts w:ascii="Arial" w:hAnsi="Arial" w:cs="Arial"/>
                <w:sz w:val="20"/>
                <w:szCs w:val="20"/>
              </w:rPr>
              <w:t>e-5</w:t>
            </w:r>
          </w:p>
        </w:tc>
        <w:tc>
          <w:tcPr>
            <w:tcW w:w="861" w:type="dxa"/>
          </w:tcPr>
          <w:p w14:paraId="3D78A762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1" w:type="dxa"/>
          </w:tcPr>
          <w:p w14:paraId="58BA3470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  <w:p w14:paraId="7A7AA4B8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10</w:t>
            </w:r>
          </w:p>
        </w:tc>
      </w:tr>
      <w:tr w:rsidR="00503BCB" w14:paraId="6B61ECCF" w14:textId="77777777" w:rsidTr="006F55B0">
        <w:tc>
          <w:tcPr>
            <w:tcW w:w="1519" w:type="dxa"/>
          </w:tcPr>
          <w:p w14:paraId="0FEB89E3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SSF2</w:t>
            </w:r>
          </w:p>
        </w:tc>
        <w:tc>
          <w:tcPr>
            <w:tcW w:w="1549" w:type="dxa"/>
          </w:tcPr>
          <w:p w14:paraId="5A1575D2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12389461</w:t>
            </w:r>
          </w:p>
          <w:p w14:paraId="0455E783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03605116</w:t>
            </w:r>
          </w:p>
          <w:p w14:paraId="6E9F477B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03519577</w:t>
            </w:r>
          </w:p>
        </w:tc>
        <w:tc>
          <w:tcPr>
            <w:tcW w:w="1482" w:type="dxa"/>
          </w:tcPr>
          <w:p w14:paraId="6F86310B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  <w:p w14:paraId="0A145A7A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</w:t>
            </w:r>
          </w:p>
          <w:p w14:paraId="49DFA7F4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503" w:type="dxa"/>
          </w:tcPr>
          <w:p w14:paraId="243B06DF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  <w:p w14:paraId="07835A94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  <w:p w14:paraId="553690C5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  <w:tc>
          <w:tcPr>
            <w:tcW w:w="2194" w:type="dxa"/>
          </w:tcPr>
          <w:p w14:paraId="295CA777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s Array Epityper</w:t>
            </w:r>
          </w:p>
        </w:tc>
        <w:tc>
          <w:tcPr>
            <w:tcW w:w="771" w:type="dxa"/>
          </w:tcPr>
          <w:p w14:paraId="62914829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1159" w:type="dxa"/>
          </w:tcPr>
          <w:p w14:paraId="7A8A351E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  <w:p w14:paraId="2324B324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51F92DA4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61" w:type="dxa"/>
          </w:tcPr>
          <w:p w14:paraId="5F58C3F1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2</w:t>
            </w:r>
          </w:p>
        </w:tc>
      </w:tr>
      <w:tr w:rsidR="00503BCB" w14:paraId="76554DB7" w14:textId="77777777" w:rsidTr="006F55B0">
        <w:tc>
          <w:tcPr>
            <w:tcW w:w="1519" w:type="dxa"/>
          </w:tcPr>
          <w:p w14:paraId="26C6AF7F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BA</w:t>
            </w:r>
          </w:p>
        </w:tc>
        <w:tc>
          <w:tcPr>
            <w:tcW w:w="1549" w:type="dxa"/>
          </w:tcPr>
          <w:p w14:paraId="2F475D00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26537639</w:t>
            </w:r>
          </w:p>
          <w:p w14:paraId="5FC795E0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04879832</w:t>
            </w:r>
          </w:p>
        </w:tc>
        <w:tc>
          <w:tcPr>
            <w:tcW w:w="1482" w:type="dxa"/>
          </w:tcPr>
          <w:p w14:paraId="06CD9A28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</w:t>
            </w:r>
          </w:p>
          <w:p w14:paraId="189F939A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503" w:type="dxa"/>
          </w:tcPr>
          <w:p w14:paraId="3CEE2EB9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  <w:p w14:paraId="18833664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2194" w:type="dxa"/>
          </w:tcPr>
          <w:p w14:paraId="7CCA633B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s Array Epityper</w:t>
            </w:r>
          </w:p>
        </w:tc>
        <w:tc>
          <w:tcPr>
            <w:tcW w:w="771" w:type="dxa"/>
          </w:tcPr>
          <w:p w14:paraId="7B4DC484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159" w:type="dxa"/>
          </w:tcPr>
          <w:p w14:paraId="71790658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861" w:type="dxa"/>
          </w:tcPr>
          <w:p w14:paraId="4AF54AB0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61" w:type="dxa"/>
          </w:tcPr>
          <w:p w14:paraId="3F3F315B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</w:t>
            </w:r>
          </w:p>
        </w:tc>
      </w:tr>
      <w:tr w:rsidR="00503BCB" w14:paraId="532B2D9D" w14:textId="77777777" w:rsidTr="006F55B0">
        <w:tc>
          <w:tcPr>
            <w:tcW w:w="1519" w:type="dxa"/>
          </w:tcPr>
          <w:p w14:paraId="419367A2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R1</w:t>
            </w:r>
          </w:p>
        </w:tc>
        <w:tc>
          <w:tcPr>
            <w:tcW w:w="1549" w:type="dxa"/>
          </w:tcPr>
          <w:p w14:paraId="4EFB78F5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06902669</w:t>
            </w:r>
          </w:p>
          <w:p w14:paraId="205C374E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11872321</w:t>
            </w:r>
          </w:p>
        </w:tc>
        <w:tc>
          <w:tcPr>
            <w:tcW w:w="1482" w:type="dxa"/>
          </w:tcPr>
          <w:p w14:paraId="0CC27F2F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</w:t>
            </w:r>
          </w:p>
          <w:p w14:paraId="1C95EB5E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1503" w:type="dxa"/>
          </w:tcPr>
          <w:p w14:paraId="3E733EF4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6e-04</w:t>
            </w:r>
          </w:p>
          <w:p w14:paraId="6642ED41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e-04</w:t>
            </w:r>
          </w:p>
        </w:tc>
        <w:tc>
          <w:tcPr>
            <w:tcW w:w="2194" w:type="dxa"/>
          </w:tcPr>
          <w:p w14:paraId="3094D5EB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s Array Epityper</w:t>
            </w:r>
          </w:p>
        </w:tc>
        <w:tc>
          <w:tcPr>
            <w:tcW w:w="771" w:type="dxa"/>
          </w:tcPr>
          <w:p w14:paraId="58DF6326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159" w:type="dxa"/>
          </w:tcPr>
          <w:p w14:paraId="0CEB8D49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61" w:type="dxa"/>
          </w:tcPr>
          <w:p w14:paraId="4397F340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61" w:type="dxa"/>
          </w:tcPr>
          <w:p w14:paraId="375BADE6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4</w:t>
            </w:r>
          </w:p>
        </w:tc>
      </w:tr>
      <w:tr w:rsidR="00503BCB" w14:paraId="0EE49C4C" w14:textId="77777777" w:rsidTr="006F55B0">
        <w:tc>
          <w:tcPr>
            <w:tcW w:w="1519" w:type="dxa"/>
          </w:tcPr>
          <w:p w14:paraId="3A81D0CE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NE1</w:t>
            </w:r>
          </w:p>
        </w:tc>
        <w:tc>
          <w:tcPr>
            <w:tcW w:w="1549" w:type="dxa"/>
          </w:tcPr>
          <w:p w14:paraId="2134307A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23480619</w:t>
            </w:r>
          </w:p>
          <w:p w14:paraId="6A34704A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08823027</w:t>
            </w:r>
          </w:p>
          <w:p w14:paraId="78C4BB05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23908228</w:t>
            </w:r>
          </w:p>
          <w:p w14:paraId="2E479D7D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07321776</w:t>
            </w:r>
          </w:p>
          <w:p w14:paraId="0C7182D4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19521832</w:t>
            </w:r>
          </w:p>
          <w:p w14:paraId="79B4BE40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14535332</w:t>
            </w:r>
          </w:p>
        </w:tc>
        <w:tc>
          <w:tcPr>
            <w:tcW w:w="1482" w:type="dxa"/>
          </w:tcPr>
          <w:p w14:paraId="25F3A925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  <w:p w14:paraId="0FACA8B7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  <w:p w14:paraId="6DD137C3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  <w:p w14:paraId="0E553864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  <w:p w14:paraId="7661143D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  <w:p w14:paraId="0552660B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503" w:type="dxa"/>
          </w:tcPr>
          <w:p w14:paraId="45216D77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2</w:t>
            </w:r>
          </w:p>
          <w:p w14:paraId="2E715449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4</w:t>
            </w:r>
          </w:p>
          <w:p w14:paraId="4CBB3721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3</w:t>
            </w:r>
          </w:p>
          <w:p w14:paraId="453ED92F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e-05</w:t>
            </w:r>
          </w:p>
          <w:p w14:paraId="171EC501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5</w:t>
            </w:r>
          </w:p>
          <w:p w14:paraId="1278848B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e-05</w:t>
            </w:r>
          </w:p>
        </w:tc>
        <w:tc>
          <w:tcPr>
            <w:tcW w:w="2194" w:type="dxa"/>
          </w:tcPr>
          <w:p w14:paraId="34817F6B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s Array Epityper</w:t>
            </w:r>
          </w:p>
        </w:tc>
        <w:tc>
          <w:tcPr>
            <w:tcW w:w="771" w:type="dxa"/>
          </w:tcPr>
          <w:p w14:paraId="67020B2E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1159" w:type="dxa"/>
          </w:tcPr>
          <w:p w14:paraId="5473BF59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61" w:type="dxa"/>
          </w:tcPr>
          <w:p w14:paraId="778098CA" w14:textId="77777777" w:rsidR="00503BCB" w:rsidRPr="002A4585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61" w:type="dxa"/>
          </w:tcPr>
          <w:p w14:paraId="1B7266F6" w14:textId="77777777" w:rsidR="00503BCB" w:rsidRDefault="00503BCB" w:rsidP="006F5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8</w:t>
            </w:r>
          </w:p>
        </w:tc>
      </w:tr>
    </w:tbl>
    <w:p w14:paraId="734CDA89" w14:textId="77777777" w:rsidR="00503BCB" w:rsidRPr="00503BCB" w:rsidRDefault="00503BCB">
      <w:pPr>
        <w:rPr>
          <w:rFonts w:ascii="Arial" w:hAnsi="Arial"/>
          <w:b/>
          <w:sz w:val="22"/>
          <w:szCs w:val="22"/>
        </w:rPr>
      </w:pPr>
    </w:p>
    <w:sectPr w:rsidR="00503BCB" w:rsidRPr="00503BCB" w:rsidSect="00503BC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BCB"/>
    <w:rsid w:val="00403580"/>
    <w:rsid w:val="00503BCB"/>
    <w:rsid w:val="00704F49"/>
    <w:rsid w:val="00A876F0"/>
    <w:rsid w:val="00AD6DED"/>
    <w:rsid w:val="00DF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A26F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B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B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B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B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Macintosh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y Sara E</dc:creator>
  <cp:keywords/>
  <dc:description/>
  <cp:lastModifiedBy>Pinney Sara E</cp:lastModifiedBy>
  <cp:revision>3</cp:revision>
  <dcterms:created xsi:type="dcterms:W3CDTF">2017-08-08T21:00:00Z</dcterms:created>
  <dcterms:modified xsi:type="dcterms:W3CDTF">2017-12-24T19:38:00Z</dcterms:modified>
</cp:coreProperties>
</file>